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DDA" w:rsidRDefault="00605DDA" w:rsidP="008B64F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drawing>
          <wp:inline distT="0" distB="0" distL="0" distR="0">
            <wp:extent cx="5865495" cy="156718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named_dc50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DDA" w:rsidRDefault="00605DDA" w:rsidP="00605DDA"/>
    <w:p w:rsidR="00605DDA" w:rsidRDefault="00605DDA" w:rsidP="00605D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l figure 1. </w:t>
      </w:r>
      <w:r>
        <w:rPr>
          <w:rFonts w:ascii="Times New Roman" w:hAnsi="Times New Roman" w:cs="Times New Roman"/>
          <w:color w:val="FF0000"/>
          <w:sz w:val="24"/>
          <w:szCs w:val="24"/>
        </w:rPr>
        <w:t>Relationship of EGFL7, ITGB3 and KLF2 with the</w:t>
      </w:r>
    </w:p>
    <w:p w:rsidR="00605DDA" w:rsidRDefault="00605DDA" w:rsidP="00605D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immunoglobulin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subtype. Correlation of EGFL7 (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>
        <w:rPr>
          <w:rFonts w:ascii="Times New Roman" w:hAnsi="Times New Roman" w:cs="Times New Roman"/>
          <w:color w:val="FF0000"/>
          <w:sz w:val="24"/>
          <w:szCs w:val="24"/>
        </w:rPr>
        <w:t>), ITGB3 (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>
        <w:rPr>
          <w:rFonts w:ascii="Times New Roman" w:hAnsi="Times New Roman" w:cs="Times New Roman"/>
          <w:color w:val="FF0000"/>
          <w:sz w:val="24"/>
          <w:szCs w:val="24"/>
        </w:rPr>
        <w:t>) and KLF2 (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>
        <w:rPr>
          <w:rFonts w:ascii="Times New Roman" w:hAnsi="Times New Roman" w:cs="Times New Roman"/>
          <w:color w:val="FF0000"/>
          <w:sz w:val="24"/>
          <w:szCs w:val="24"/>
        </w:rPr>
        <w:t>) with</w:t>
      </w:r>
    </w:p>
    <w:p w:rsidR="00605DDA" w:rsidRDefault="00605DDA" w:rsidP="00605D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immunoglobulin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subtype (including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>, IgA and others). EGFL7: epidermal growth</w:t>
      </w:r>
    </w:p>
    <w:p w:rsidR="00605DDA" w:rsidRDefault="00605DDA" w:rsidP="00605D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factor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like protein-7; ITGB3: integrin subunit beta 3; KLF2: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Kruppel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-like factor 2;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>,</w:t>
      </w:r>
    </w:p>
    <w:p w:rsidR="008B64FB" w:rsidRPr="00605DDA" w:rsidRDefault="00605DDA" w:rsidP="00605DDA"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immunoglob</w:t>
      </w:r>
      <w:bookmarkStart w:id="0" w:name="_GoBack"/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>ulin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G; IgA, immunoglobulin A.</w:t>
      </w:r>
    </w:p>
    <w:sectPr w:rsidR="008B64FB" w:rsidRPr="00605DDA" w:rsidSect="004F763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249"/>
    <w:rsid w:val="0002551D"/>
    <w:rsid w:val="00040678"/>
    <w:rsid w:val="00051571"/>
    <w:rsid w:val="000D479C"/>
    <w:rsid w:val="00125447"/>
    <w:rsid w:val="00181C20"/>
    <w:rsid w:val="001D6E23"/>
    <w:rsid w:val="002833E2"/>
    <w:rsid w:val="0029026A"/>
    <w:rsid w:val="002B76DF"/>
    <w:rsid w:val="002F7249"/>
    <w:rsid w:val="003158EB"/>
    <w:rsid w:val="0032073F"/>
    <w:rsid w:val="00334C2D"/>
    <w:rsid w:val="00344CD1"/>
    <w:rsid w:val="00365DD4"/>
    <w:rsid w:val="003851E8"/>
    <w:rsid w:val="00387411"/>
    <w:rsid w:val="003E332D"/>
    <w:rsid w:val="00446847"/>
    <w:rsid w:val="00471252"/>
    <w:rsid w:val="00473FFF"/>
    <w:rsid w:val="004829BA"/>
    <w:rsid w:val="0049114F"/>
    <w:rsid w:val="004A3FDD"/>
    <w:rsid w:val="004E65C5"/>
    <w:rsid w:val="005402B8"/>
    <w:rsid w:val="00582237"/>
    <w:rsid w:val="005A4862"/>
    <w:rsid w:val="005F3C97"/>
    <w:rsid w:val="00605DDA"/>
    <w:rsid w:val="00620E6F"/>
    <w:rsid w:val="006227EC"/>
    <w:rsid w:val="00637DB8"/>
    <w:rsid w:val="006B7803"/>
    <w:rsid w:val="00737768"/>
    <w:rsid w:val="007C19F7"/>
    <w:rsid w:val="0084568E"/>
    <w:rsid w:val="00892F68"/>
    <w:rsid w:val="00896886"/>
    <w:rsid w:val="008B64FB"/>
    <w:rsid w:val="008C2E4C"/>
    <w:rsid w:val="008D27E7"/>
    <w:rsid w:val="008F5B7F"/>
    <w:rsid w:val="009159CB"/>
    <w:rsid w:val="00A1578E"/>
    <w:rsid w:val="00A37353"/>
    <w:rsid w:val="00A94A79"/>
    <w:rsid w:val="00AD6A33"/>
    <w:rsid w:val="00B10ABB"/>
    <w:rsid w:val="00B24347"/>
    <w:rsid w:val="00B614D6"/>
    <w:rsid w:val="00B97C1C"/>
    <w:rsid w:val="00C37A80"/>
    <w:rsid w:val="00C574D7"/>
    <w:rsid w:val="00C97B4E"/>
    <w:rsid w:val="00CA0564"/>
    <w:rsid w:val="00CB2119"/>
    <w:rsid w:val="00CE11D8"/>
    <w:rsid w:val="00D01A57"/>
    <w:rsid w:val="00D55C74"/>
    <w:rsid w:val="00D74905"/>
    <w:rsid w:val="00DF2477"/>
    <w:rsid w:val="00E2462C"/>
    <w:rsid w:val="00EC31C8"/>
    <w:rsid w:val="00F67374"/>
    <w:rsid w:val="00F9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B8E87-1BA2-4D47-AE0E-7174F719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F76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763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2</cp:revision>
  <dcterms:created xsi:type="dcterms:W3CDTF">2021-09-14T20:07:00Z</dcterms:created>
  <dcterms:modified xsi:type="dcterms:W3CDTF">2021-09-14T20:07:00Z</dcterms:modified>
</cp:coreProperties>
</file>